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20EE0" w:rsidRDefault="00654E8F" w:rsidP="0001436A">
      <w:pPr>
        <w:pStyle w:val="SupplementaryMaterial"/>
        <w:rPr>
          <w:b w:val="0"/>
        </w:rPr>
      </w:pPr>
      <w:r w:rsidRPr="00F20EE0">
        <w:t>Supplementary Material</w:t>
      </w:r>
    </w:p>
    <w:p w14:paraId="5E584EE8" w14:textId="77777777" w:rsidR="00994A3D" w:rsidRPr="00F20EE0" w:rsidRDefault="00654E8F" w:rsidP="0001436A">
      <w:pPr>
        <w:pStyle w:val="1"/>
      </w:pPr>
      <w:r w:rsidRPr="00F20EE0">
        <w:t>Supplementary Figures and Tables</w:t>
      </w:r>
    </w:p>
    <w:p w14:paraId="07970E94" w14:textId="77777777" w:rsidR="00994A3D" w:rsidRPr="00F20EE0" w:rsidRDefault="00994A3D" w:rsidP="0001436A">
      <w:pPr>
        <w:pStyle w:val="2"/>
        <w:rPr>
          <w:rFonts w:eastAsiaTheme="minorEastAsia"/>
          <w:lang w:eastAsia="zh-CN"/>
        </w:rPr>
      </w:pPr>
      <w:r w:rsidRPr="00F20EE0">
        <w:t>Supplementary Figures</w:t>
      </w:r>
    </w:p>
    <w:p w14:paraId="522F21FE" w14:textId="1761B29A" w:rsidR="005379EE" w:rsidRPr="00F20EE0" w:rsidRDefault="00791CE7" w:rsidP="005379EE">
      <w:pPr>
        <w:rPr>
          <w:lang w:eastAsia="zh-CN"/>
        </w:rPr>
      </w:pPr>
      <w:r w:rsidRPr="00F20EE0">
        <w:rPr>
          <w:noProof/>
        </w:rPr>
        <w:drawing>
          <wp:inline distT="0" distB="0" distL="0" distR="0" wp14:anchorId="70325A59" wp14:editId="4C8EF8D0">
            <wp:extent cx="6208395" cy="2915920"/>
            <wp:effectExtent l="0" t="0" r="1905" b="0"/>
            <wp:docPr id="817380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7559666" w:rsidR="00994A3D" w:rsidRPr="00F20EE0" w:rsidRDefault="00994A3D" w:rsidP="00791CE7">
      <w:pPr>
        <w:keepNext/>
        <w:jc w:val="center"/>
        <w:rPr>
          <w:rFonts w:cs="Times New Roman"/>
          <w:szCs w:val="24"/>
        </w:rPr>
      </w:pPr>
      <w:r w:rsidRPr="00F20EE0">
        <w:rPr>
          <w:rFonts w:cs="Times New Roman"/>
          <w:b/>
          <w:szCs w:val="24"/>
        </w:rPr>
        <w:t xml:space="preserve">Supplementary Figure </w:t>
      </w:r>
      <w:r w:rsidRPr="00F20EE0">
        <w:rPr>
          <w:rFonts w:cs="Times New Roman"/>
          <w:b/>
          <w:szCs w:val="24"/>
        </w:rPr>
        <w:fldChar w:fldCharType="begin"/>
      </w:r>
      <w:r w:rsidRPr="00F20EE0">
        <w:rPr>
          <w:rFonts w:cs="Times New Roman"/>
          <w:b/>
          <w:szCs w:val="24"/>
        </w:rPr>
        <w:instrText xml:space="preserve"> SEQ Figure \* ARABIC </w:instrText>
      </w:r>
      <w:r w:rsidRPr="00F20EE0">
        <w:rPr>
          <w:rFonts w:cs="Times New Roman"/>
          <w:b/>
          <w:szCs w:val="24"/>
        </w:rPr>
        <w:fldChar w:fldCharType="separate"/>
      </w:r>
      <w:r w:rsidR="00803D24" w:rsidRPr="00F20EE0">
        <w:rPr>
          <w:rFonts w:cs="Times New Roman"/>
          <w:b/>
          <w:noProof/>
          <w:szCs w:val="24"/>
        </w:rPr>
        <w:t>1</w:t>
      </w:r>
      <w:r w:rsidRPr="00F20EE0">
        <w:rPr>
          <w:rFonts w:cs="Times New Roman"/>
          <w:b/>
          <w:szCs w:val="24"/>
        </w:rPr>
        <w:fldChar w:fldCharType="end"/>
      </w:r>
      <w:r w:rsidRPr="00F20EE0">
        <w:rPr>
          <w:rFonts w:cs="Times New Roman"/>
          <w:szCs w:val="24"/>
        </w:rPr>
        <w:t xml:space="preserve"> </w:t>
      </w:r>
      <w:r w:rsidR="00DC6C48" w:rsidRPr="00F20EE0">
        <w:rPr>
          <w:rFonts w:cs="Times New Roman"/>
          <w:szCs w:val="24"/>
        </w:rPr>
        <w:t>Marker</w:t>
      </w:r>
      <w:r w:rsidR="00D77FCA">
        <w:rPr>
          <w:rFonts w:cs="Times New Roman" w:hint="eastAsia"/>
          <w:szCs w:val="24"/>
          <w:lang w:eastAsia="zh-CN"/>
        </w:rPr>
        <w:t>s</w:t>
      </w:r>
      <w:r w:rsidR="00DC6C48" w:rsidRPr="00F20EE0">
        <w:rPr>
          <w:rFonts w:cs="Times New Roman"/>
          <w:szCs w:val="24"/>
        </w:rPr>
        <w:t xml:space="preserve"> distribution of integrated Linkage groups</w:t>
      </w:r>
    </w:p>
    <w:p w14:paraId="7537F4F9" w14:textId="2905A8B0" w:rsidR="005379EE" w:rsidRPr="00F20EE0" w:rsidRDefault="005379EE" w:rsidP="005379EE">
      <w:pPr>
        <w:pStyle w:val="2"/>
      </w:pPr>
      <w:r w:rsidRPr="00F20EE0">
        <w:t xml:space="preserve">Supplementary </w:t>
      </w:r>
      <w:r w:rsidR="00206715" w:rsidRPr="00F20EE0">
        <w:rPr>
          <w:rFonts w:eastAsiaTheme="minorEastAsia" w:hint="eastAsia"/>
          <w:lang w:eastAsia="zh-CN"/>
        </w:rPr>
        <w:t>T</w:t>
      </w:r>
      <w:r w:rsidR="00206715" w:rsidRPr="00F20EE0">
        <w:t>able</w:t>
      </w:r>
      <w:r w:rsidRPr="00F20EE0">
        <w:t>s</w:t>
      </w:r>
    </w:p>
    <w:p w14:paraId="512FC725" w14:textId="7DF6032A" w:rsidR="008C67F5" w:rsidRPr="00F20EE0" w:rsidRDefault="008C67F5" w:rsidP="00B7507E">
      <w:pPr>
        <w:keepNext/>
        <w:rPr>
          <w:rFonts w:cs="Times New Roman"/>
          <w:b/>
          <w:szCs w:val="24"/>
          <w:lang w:eastAsia="zh-CN"/>
        </w:rPr>
      </w:pPr>
      <w:r w:rsidRPr="00F20EE0">
        <w:rPr>
          <w:rFonts w:cs="Times New Roman"/>
          <w:b/>
          <w:szCs w:val="24"/>
        </w:rPr>
        <w:t>Supplementary table 1</w:t>
      </w:r>
      <w:r w:rsidR="00166038" w:rsidRPr="00F20EE0">
        <w:rPr>
          <w:rFonts w:cs="Times New Roman" w:hint="eastAsia"/>
          <w:b/>
          <w:szCs w:val="24"/>
          <w:lang w:eastAsia="zh-CN"/>
        </w:rPr>
        <w:t>.</w:t>
      </w:r>
      <w:r w:rsidRPr="00F20EE0">
        <w:rPr>
          <w:rFonts w:cs="Times New Roman"/>
          <w:b/>
          <w:szCs w:val="24"/>
        </w:rPr>
        <w:t xml:space="preserve"> </w:t>
      </w:r>
      <w:r w:rsidRPr="00F20EE0">
        <w:rPr>
          <w:rFonts w:cs="Times New Roman"/>
          <w:szCs w:val="24"/>
        </w:rPr>
        <w:t xml:space="preserve">Measurement data of hue angle and pericarp </w:t>
      </w:r>
      <w:r w:rsidR="003D5731" w:rsidRPr="00F20EE0">
        <w:rPr>
          <w:rFonts w:cs="Times New Roman"/>
          <w:szCs w:val="24"/>
        </w:rPr>
        <w:t>color</w:t>
      </w:r>
      <w:r w:rsidR="00166038" w:rsidRPr="00F20EE0">
        <w:rPr>
          <w:rFonts w:cs="Times New Roman" w:hint="eastAsia"/>
          <w:szCs w:val="24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2"/>
        <w:gridCol w:w="1569"/>
        <w:gridCol w:w="1569"/>
        <w:gridCol w:w="1569"/>
        <w:gridCol w:w="1569"/>
        <w:gridCol w:w="1569"/>
      </w:tblGrid>
      <w:tr w:rsidR="003144F7" w:rsidRPr="00F20EE0" w14:paraId="178D2B07" w14:textId="77777777" w:rsidTr="000B1268"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ADB14" w14:textId="135749B7" w:rsidR="003144F7" w:rsidRPr="00F20EE0" w:rsidRDefault="00DA5FFE" w:rsidP="003144F7">
            <w:pPr>
              <w:spacing w:before="0" w:after="0"/>
              <w:rPr>
                <w:rFonts w:eastAsia="等线" w:cs="Times New Roman"/>
                <w:szCs w:val="36"/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 w:rsidR="003144F7" w:rsidRPr="00F20EE0">
              <w:t>amples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36C00" w14:textId="3CCE65FD" w:rsidR="003144F7" w:rsidRPr="00F20EE0" w:rsidRDefault="003144F7" w:rsidP="003144F7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t>pericarp color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31EC1" w14:textId="552B6E74" w:rsidR="003144F7" w:rsidRPr="00F20EE0" w:rsidRDefault="003144F7" w:rsidP="003144F7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t>hue angl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FBB63" w14:textId="07CD7B36" w:rsidR="003144F7" w:rsidRPr="00F20EE0" w:rsidRDefault="00DA5FFE" w:rsidP="003144F7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 w:rsidR="003144F7" w:rsidRPr="00F20EE0">
              <w:t>amples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4A6BF" w14:textId="61FCE805" w:rsidR="003144F7" w:rsidRPr="00F20EE0" w:rsidRDefault="003144F7" w:rsidP="003144F7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t>pericarp color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DC8CC" w14:textId="3E5DEA93" w:rsidR="003144F7" w:rsidRPr="00F20EE0" w:rsidRDefault="003144F7" w:rsidP="003144F7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t>hue angle</w:t>
            </w:r>
          </w:p>
        </w:tc>
      </w:tr>
      <w:tr w:rsidR="00B9351A" w:rsidRPr="00F20EE0" w14:paraId="084FC443" w14:textId="77777777" w:rsidTr="00B9351A"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B68C" w14:textId="77777777" w:rsidR="00B9351A" w:rsidRPr="00F20EE0" w:rsidRDefault="00B9351A" w:rsidP="00B9351A">
            <w:pPr>
              <w:spacing w:before="0" w:after="0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Femal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F57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E9E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5.85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905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6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89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87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51AD4658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F170" w14:textId="77777777" w:rsidR="00B9351A" w:rsidRPr="00F20EE0" w:rsidRDefault="00B9351A" w:rsidP="00B9351A">
            <w:pPr>
              <w:spacing w:before="0" w:after="0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Mal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513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A59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.6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8B9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E65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9AE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6.47 </w:t>
            </w:r>
          </w:p>
        </w:tc>
      </w:tr>
      <w:tr w:rsidR="00B9351A" w:rsidRPr="00F20EE0" w14:paraId="6F9D2D4D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8C6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8E4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316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8.6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524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2C0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131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3.54 </w:t>
            </w:r>
          </w:p>
        </w:tc>
      </w:tr>
      <w:tr w:rsidR="00B9351A" w:rsidRPr="00F20EE0" w14:paraId="11926733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E72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602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107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9.7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4E1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E1E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7BE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6ED56CF3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C2E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EF2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FBC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6.1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826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123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D5F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8.03 </w:t>
            </w:r>
          </w:p>
        </w:tc>
      </w:tr>
      <w:tr w:rsidR="00B9351A" w:rsidRPr="00F20EE0" w14:paraId="2051299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88A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81E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51D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3.9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4D3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318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1B5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0.79 </w:t>
            </w:r>
          </w:p>
        </w:tc>
      </w:tr>
      <w:tr w:rsidR="00B9351A" w:rsidRPr="00F20EE0" w14:paraId="04426C63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037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808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EA3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3.1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807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6DD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6AD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1.36 </w:t>
            </w:r>
          </w:p>
        </w:tc>
      </w:tr>
      <w:tr w:rsidR="00B9351A" w:rsidRPr="00F20EE0" w14:paraId="2189D550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C0E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F99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44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.2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598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FD9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2FA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6.95 </w:t>
            </w:r>
          </w:p>
        </w:tc>
      </w:tr>
      <w:tr w:rsidR="00B9351A" w:rsidRPr="00F20EE0" w14:paraId="15BBECEF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280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060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4B6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.1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601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891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F1C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2.33 </w:t>
            </w:r>
          </w:p>
        </w:tc>
      </w:tr>
      <w:tr w:rsidR="00B9351A" w:rsidRPr="00F20EE0" w14:paraId="09BC6467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428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D7C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4B0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9.0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0B3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05A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DF7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414B65C2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7A6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1AC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688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.9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2F9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0D1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5B7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8.09 </w:t>
            </w:r>
          </w:p>
        </w:tc>
      </w:tr>
      <w:tr w:rsidR="00B9351A" w:rsidRPr="00F20EE0" w14:paraId="6A616CEF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A8C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CA4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27B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4.0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855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CC0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E59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8.18 </w:t>
            </w:r>
          </w:p>
        </w:tc>
      </w:tr>
      <w:tr w:rsidR="00B9351A" w:rsidRPr="00F20EE0" w14:paraId="72C541B0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EFC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89A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10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8.4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C5A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A88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3AF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4.37 </w:t>
            </w:r>
          </w:p>
        </w:tc>
      </w:tr>
      <w:tr w:rsidR="00B9351A" w:rsidRPr="00F20EE0" w14:paraId="20EEBBEB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F7F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C8D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176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4.7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31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090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658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0.96 </w:t>
            </w:r>
          </w:p>
        </w:tc>
      </w:tr>
      <w:tr w:rsidR="00B9351A" w:rsidRPr="00F20EE0" w14:paraId="57025923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F1F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C1D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FE0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1.2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FD2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D4F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30D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0.88 </w:t>
            </w:r>
          </w:p>
        </w:tc>
      </w:tr>
      <w:tr w:rsidR="00B9351A" w:rsidRPr="00F20EE0" w14:paraId="47057F69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7F2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lastRenderedPageBreak/>
              <w:t xml:space="preserve">1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33D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9BA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2.4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EF0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955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147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0.17 </w:t>
            </w:r>
          </w:p>
        </w:tc>
      </w:tr>
      <w:tr w:rsidR="00B9351A" w:rsidRPr="00F20EE0" w14:paraId="4D0AD8DB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B8F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6D3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D6B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3.3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B88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B86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464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5.02 </w:t>
            </w:r>
          </w:p>
        </w:tc>
      </w:tr>
      <w:tr w:rsidR="00B9351A" w:rsidRPr="00F20EE0" w14:paraId="4A54123D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1E1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BAE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7B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7.0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5E3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83C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141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4.58 </w:t>
            </w:r>
          </w:p>
        </w:tc>
      </w:tr>
      <w:tr w:rsidR="00B9351A" w:rsidRPr="00F20EE0" w14:paraId="3A9A741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996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1BA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4B8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4.1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92A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844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7F4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4.61 </w:t>
            </w:r>
          </w:p>
        </w:tc>
      </w:tr>
      <w:tr w:rsidR="00B9351A" w:rsidRPr="00F20EE0" w14:paraId="42E88DB1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0B9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8D8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0AF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2.6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BC4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2CF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8BF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9.91 </w:t>
            </w:r>
          </w:p>
        </w:tc>
      </w:tr>
      <w:tr w:rsidR="00B9351A" w:rsidRPr="00F20EE0" w14:paraId="7995D2B1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A3C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F96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1A9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2.3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D61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477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480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0.57 </w:t>
            </w:r>
          </w:p>
        </w:tc>
      </w:tr>
      <w:tr w:rsidR="00B9351A" w:rsidRPr="00F20EE0" w14:paraId="7AD4E1C9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C47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EB8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A68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6.4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794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9D0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533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4.55 </w:t>
            </w:r>
          </w:p>
        </w:tc>
      </w:tr>
      <w:tr w:rsidR="00B9351A" w:rsidRPr="00F20EE0" w14:paraId="707A1198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D6D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51C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A26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EC0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C5D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B7E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8.36 </w:t>
            </w:r>
          </w:p>
        </w:tc>
      </w:tr>
      <w:tr w:rsidR="00B9351A" w:rsidRPr="00F20EE0" w14:paraId="295B260B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F2C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67D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F7F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4.7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E72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1CF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A49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3.78 </w:t>
            </w:r>
          </w:p>
        </w:tc>
      </w:tr>
      <w:tr w:rsidR="00B9351A" w:rsidRPr="00F20EE0" w14:paraId="18E5F1C6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45E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A2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CF7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2.8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BB4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C74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780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1.65 </w:t>
            </w:r>
          </w:p>
        </w:tc>
      </w:tr>
      <w:tr w:rsidR="00B9351A" w:rsidRPr="00F20EE0" w14:paraId="24100707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001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217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BBC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7.2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7EF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69A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EDA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8.22 </w:t>
            </w:r>
          </w:p>
        </w:tc>
      </w:tr>
      <w:tr w:rsidR="00B9351A" w:rsidRPr="00F20EE0" w14:paraId="2C6A7779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50B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46A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947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9.8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6A1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80D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18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0.98 </w:t>
            </w:r>
          </w:p>
        </w:tc>
      </w:tr>
      <w:tr w:rsidR="00B9351A" w:rsidRPr="00F20EE0" w14:paraId="1010A0A0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360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431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0C2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8.1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8B9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B58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E2C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3.60 </w:t>
            </w:r>
          </w:p>
        </w:tc>
      </w:tr>
      <w:tr w:rsidR="00B9351A" w:rsidRPr="00F20EE0" w14:paraId="65D593AD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EE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6C3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5B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5.6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DC9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C1C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EF1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4.37 </w:t>
            </w:r>
          </w:p>
        </w:tc>
      </w:tr>
      <w:tr w:rsidR="00B9351A" w:rsidRPr="00F20EE0" w14:paraId="6F1D6BB0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43A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C4B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8E0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2.2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6B7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EA8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148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5.28 </w:t>
            </w:r>
          </w:p>
        </w:tc>
      </w:tr>
      <w:tr w:rsidR="00B9351A" w:rsidRPr="00F20EE0" w14:paraId="7FB484DB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277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C2B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DE8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011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CEB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1A4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2.15 </w:t>
            </w:r>
          </w:p>
        </w:tc>
      </w:tr>
      <w:tr w:rsidR="00B9351A" w:rsidRPr="00F20EE0" w14:paraId="5125F138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3D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DEF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E8B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3.3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B50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A89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2A3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115820BA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D38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AD6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B1A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4.0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B20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7B0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964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7.36 </w:t>
            </w:r>
          </w:p>
        </w:tc>
      </w:tr>
      <w:tr w:rsidR="00B9351A" w:rsidRPr="00F20EE0" w14:paraId="53210C80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278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78F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CA2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3.1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5B9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9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40A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C79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5.78 </w:t>
            </w:r>
          </w:p>
        </w:tc>
      </w:tr>
      <w:tr w:rsidR="00B9351A" w:rsidRPr="00F20EE0" w14:paraId="387FA757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752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124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37B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6.9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56B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AD6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489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6F01F5A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905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9D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E5A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E90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3FB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E8F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74F06D31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9C9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80F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EA6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9.3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62A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CC5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4B7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75A5F4F4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D8A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4F3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D4E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8.7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A8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AD0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8D1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5704D61E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39E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8B6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82F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4.4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9B5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4A3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6E3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2E99F4E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1CF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B79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454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35F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278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CF6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4D754304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B16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CAA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9F5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5.4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C6A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3D7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435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3.41 </w:t>
            </w:r>
          </w:p>
        </w:tc>
      </w:tr>
      <w:tr w:rsidR="00B9351A" w:rsidRPr="00F20EE0" w14:paraId="5EB8463C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D07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265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ABC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77B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F3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BEC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68E2A26D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4E4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E10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224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5.2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F71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7D3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2F2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7.88 </w:t>
            </w:r>
          </w:p>
        </w:tc>
      </w:tr>
      <w:tr w:rsidR="00B9351A" w:rsidRPr="00F20EE0" w14:paraId="7409587A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1B0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0F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DA1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4.9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8A7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0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C6D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CB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7.90 </w:t>
            </w:r>
          </w:p>
        </w:tc>
      </w:tr>
      <w:tr w:rsidR="00B9351A" w:rsidRPr="00F20EE0" w14:paraId="61BE783C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408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266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03F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981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364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F06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3.08 </w:t>
            </w:r>
          </w:p>
        </w:tc>
      </w:tr>
      <w:tr w:rsidR="00B9351A" w:rsidRPr="00F20EE0" w14:paraId="4CE21FBF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92B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D55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1FB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8.1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60A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C07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6A1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4.61 </w:t>
            </w:r>
          </w:p>
        </w:tc>
      </w:tr>
      <w:tr w:rsidR="00B9351A" w:rsidRPr="00F20EE0" w14:paraId="09DC9017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BF3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C99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40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9.2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C0D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F6D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42F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9.36 </w:t>
            </w:r>
          </w:p>
        </w:tc>
      </w:tr>
      <w:tr w:rsidR="00B9351A" w:rsidRPr="00F20EE0" w14:paraId="48CA591C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891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CD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A01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4.3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54B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D45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F25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0.71 </w:t>
            </w:r>
          </w:p>
        </w:tc>
      </w:tr>
      <w:tr w:rsidR="00B9351A" w:rsidRPr="00F20EE0" w14:paraId="1E074E6D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6F0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099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8C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9.7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0E9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092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D84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6.81 </w:t>
            </w:r>
          </w:p>
        </w:tc>
      </w:tr>
      <w:tr w:rsidR="00B9351A" w:rsidRPr="00F20EE0" w14:paraId="7F80FFEC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604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428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505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.6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EA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365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626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9.47 </w:t>
            </w:r>
          </w:p>
        </w:tc>
      </w:tr>
      <w:tr w:rsidR="00B9351A" w:rsidRPr="00F20EE0" w14:paraId="7FF1C732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F50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BD6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B4B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6.5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00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DEF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851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3.10 </w:t>
            </w:r>
          </w:p>
        </w:tc>
      </w:tr>
      <w:tr w:rsidR="00B9351A" w:rsidRPr="00F20EE0" w14:paraId="5F728516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CA3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8B8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5A4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C05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D1F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07A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4.50 </w:t>
            </w:r>
          </w:p>
        </w:tc>
      </w:tr>
      <w:tr w:rsidR="00B9351A" w:rsidRPr="00F20EE0" w14:paraId="0FCDFBFC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5E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610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3F2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5.8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EE8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1ED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CC4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</w:tr>
      <w:tr w:rsidR="00B9351A" w:rsidRPr="00F20EE0" w14:paraId="481766DB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BD9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7D1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A13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5.2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97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1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AEB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B44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7.40 </w:t>
            </w:r>
          </w:p>
        </w:tc>
      </w:tr>
      <w:tr w:rsidR="00B9351A" w:rsidRPr="00F20EE0" w14:paraId="64684EFF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AFA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A08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A62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4.8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D03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570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6A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8.80 </w:t>
            </w:r>
          </w:p>
        </w:tc>
      </w:tr>
      <w:tr w:rsidR="00B9351A" w:rsidRPr="00F20EE0" w14:paraId="5EB74B8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76A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0C0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6D0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37C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60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DFB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0.28 </w:t>
            </w:r>
          </w:p>
        </w:tc>
      </w:tr>
      <w:tr w:rsidR="00B9351A" w:rsidRPr="00F20EE0" w14:paraId="161ED48E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22C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0B7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54E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2.9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3A5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6D4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394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4.80 </w:t>
            </w:r>
          </w:p>
        </w:tc>
      </w:tr>
      <w:tr w:rsidR="00B9351A" w:rsidRPr="00F20EE0" w14:paraId="5E5D098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0B0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C5C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CEF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D75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95C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A7D9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0.56 </w:t>
            </w:r>
          </w:p>
        </w:tc>
      </w:tr>
      <w:tr w:rsidR="00B9351A" w:rsidRPr="00F20EE0" w14:paraId="196EB2AC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1D6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4D2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2B8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7.6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B96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B36D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39B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3.02 </w:t>
            </w:r>
          </w:p>
        </w:tc>
      </w:tr>
      <w:tr w:rsidR="00B9351A" w:rsidRPr="00F20EE0" w14:paraId="2659FFF8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2E0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94B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D45F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1A9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5FF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ED3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9.99 </w:t>
            </w:r>
          </w:p>
        </w:tc>
      </w:tr>
      <w:tr w:rsidR="00B9351A" w:rsidRPr="00F20EE0" w14:paraId="337A92C5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8E4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lastRenderedPageBreak/>
              <w:t xml:space="preserve">5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3B0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FB8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>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239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6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F86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080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5.92 </w:t>
            </w:r>
          </w:p>
        </w:tc>
      </w:tr>
      <w:tr w:rsidR="00B9351A" w:rsidRPr="00F20EE0" w14:paraId="6E5CE024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645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154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F6F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7.6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4B3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7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2EC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8D0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6.72 </w:t>
            </w:r>
          </w:p>
        </w:tc>
      </w:tr>
      <w:tr w:rsidR="00B9351A" w:rsidRPr="00F20EE0" w14:paraId="0F179544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B16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6F41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BD3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8.8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03EE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7B7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019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79.46 </w:t>
            </w:r>
          </w:p>
        </w:tc>
      </w:tr>
      <w:tr w:rsidR="00B9351A" w:rsidRPr="00F20EE0" w14:paraId="4F4AC488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122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10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231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6.7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789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2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961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BF67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41.52 </w:t>
            </w:r>
          </w:p>
        </w:tc>
      </w:tr>
      <w:tr w:rsidR="00B9351A" w:rsidRPr="00F20EE0" w14:paraId="08A87650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87D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6B24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47A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9.28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795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3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E37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0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EC1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81.14 </w:t>
            </w:r>
          </w:p>
        </w:tc>
      </w:tr>
      <w:tr w:rsidR="00B9351A" w:rsidRPr="00F20EE0" w14:paraId="741D1E39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93A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8D02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9CB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5.0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221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13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6875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0866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51.01 </w:t>
            </w:r>
          </w:p>
        </w:tc>
      </w:tr>
      <w:tr w:rsidR="00B9351A" w:rsidRPr="00F20EE0" w14:paraId="1BFB035B" w14:textId="77777777" w:rsidTr="00B9351A">
        <w:tc>
          <w:tcPr>
            <w:tcW w:w="9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6380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5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E378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3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2E63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  <w:r w:rsidRPr="00F20EE0">
              <w:rPr>
                <w:rFonts w:eastAsia="等线" w:cs="Times New Roman"/>
                <w:szCs w:val="36"/>
                <w:lang w:eastAsia="zh-CN"/>
              </w:rPr>
              <w:t xml:space="preserve">62.31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63DC" w14:textId="77777777" w:rsidR="00B9351A" w:rsidRPr="00F20EE0" w:rsidRDefault="00B9351A" w:rsidP="00B9351A">
            <w:pPr>
              <w:spacing w:before="0" w:after="0"/>
              <w:jc w:val="center"/>
              <w:rPr>
                <w:rFonts w:eastAsia="等线" w:cs="Times New Roman"/>
                <w:szCs w:val="36"/>
                <w:lang w:eastAsia="zh-CN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A4DF" w14:textId="77777777" w:rsidR="00B9351A" w:rsidRPr="00F20EE0" w:rsidRDefault="00B9351A" w:rsidP="00B9351A">
            <w:pPr>
              <w:spacing w:before="0" w:after="0"/>
              <w:rPr>
                <w:rFonts w:eastAsia="Times New Roman" w:cs="Times New Roman"/>
                <w:szCs w:val="20"/>
                <w:lang w:eastAsia="zh-CN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075" w14:textId="77777777" w:rsidR="00B9351A" w:rsidRPr="00F20EE0" w:rsidRDefault="00B9351A" w:rsidP="00B9351A">
            <w:pPr>
              <w:spacing w:before="0" w:after="0"/>
              <w:rPr>
                <w:rFonts w:eastAsia="Times New Roman" w:cs="Times New Roman"/>
                <w:szCs w:val="20"/>
                <w:lang w:eastAsia="zh-CN"/>
              </w:rPr>
            </w:pPr>
          </w:p>
        </w:tc>
      </w:tr>
    </w:tbl>
    <w:p w14:paraId="38A24670" w14:textId="268DA54B" w:rsidR="008C67F5" w:rsidRPr="00F20EE0" w:rsidRDefault="00906C47" w:rsidP="00654E8F">
      <w:pPr>
        <w:spacing w:before="240"/>
        <w:rPr>
          <w:rFonts w:eastAsia="等线" w:cs="Times New Roman"/>
          <w:color w:val="000000"/>
          <w:szCs w:val="24"/>
          <w:lang w:eastAsia="zh-CN"/>
        </w:rPr>
      </w:pPr>
      <w:r w:rsidRPr="00F20EE0">
        <w:rPr>
          <w:rFonts w:eastAsia="等线" w:cs="Times New Roman"/>
          <w:color w:val="000000"/>
          <w:szCs w:val="24"/>
          <w:lang w:eastAsia="zh-CN"/>
        </w:rPr>
        <w:t>Note: ‘</w:t>
      </w:r>
      <w:r w:rsidR="00B9351A" w:rsidRPr="00F20EE0">
        <w:rPr>
          <w:rFonts w:eastAsia="等线" w:cs="Times New Roman"/>
          <w:color w:val="000000"/>
          <w:szCs w:val="24"/>
          <w:lang w:eastAsia="zh-CN"/>
        </w:rPr>
        <w:t>*’ indicates that hue angle or pericarp color has not been measured, due to there is no fruit.</w:t>
      </w:r>
    </w:p>
    <w:sectPr w:rsidR="008C67F5" w:rsidRPr="00F20EE0" w:rsidSect="0054595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424C7" w14:textId="77777777" w:rsidR="00EE2E1F" w:rsidRDefault="00EE2E1F" w:rsidP="00117666">
      <w:pPr>
        <w:spacing w:after="0"/>
      </w:pPr>
      <w:r>
        <w:separator/>
      </w:r>
    </w:p>
  </w:endnote>
  <w:endnote w:type="continuationSeparator" w:id="0">
    <w:p w14:paraId="537035DD" w14:textId="77777777" w:rsidR="00EE2E1F" w:rsidRDefault="00EE2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2509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50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2509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50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0A010" w14:textId="77777777" w:rsidR="00EE2E1F" w:rsidRDefault="00EE2E1F" w:rsidP="00117666">
      <w:pPr>
        <w:spacing w:after="0"/>
      </w:pPr>
      <w:r>
        <w:separator/>
      </w:r>
    </w:p>
  </w:footnote>
  <w:footnote w:type="continuationSeparator" w:id="0">
    <w:p w14:paraId="7D962243" w14:textId="77777777" w:rsidR="00EE2E1F" w:rsidRDefault="00EE2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250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2509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2BA"/>
    <w:rsid w:val="00105FD9"/>
    <w:rsid w:val="00117666"/>
    <w:rsid w:val="0015216B"/>
    <w:rsid w:val="001549D3"/>
    <w:rsid w:val="00160065"/>
    <w:rsid w:val="00166038"/>
    <w:rsid w:val="00177D84"/>
    <w:rsid w:val="001A57B1"/>
    <w:rsid w:val="00206715"/>
    <w:rsid w:val="00267D18"/>
    <w:rsid w:val="002868E2"/>
    <w:rsid w:val="002869C3"/>
    <w:rsid w:val="002936E4"/>
    <w:rsid w:val="002B4A57"/>
    <w:rsid w:val="002C74CA"/>
    <w:rsid w:val="002D7183"/>
    <w:rsid w:val="00304ABC"/>
    <w:rsid w:val="003144F7"/>
    <w:rsid w:val="003544FB"/>
    <w:rsid w:val="003A589A"/>
    <w:rsid w:val="003D2D47"/>
    <w:rsid w:val="003D2F2D"/>
    <w:rsid w:val="003D5731"/>
    <w:rsid w:val="00401590"/>
    <w:rsid w:val="00437EE5"/>
    <w:rsid w:val="00447801"/>
    <w:rsid w:val="00452E9C"/>
    <w:rsid w:val="004735C8"/>
    <w:rsid w:val="004961FF"/>
    <w:rsid w:val="004A41EA"/>
    <w:rsid w:val="004F4C13"/>
    <w:rsid w:val="00502116"/>
    <w:rsid w:val="00506423"/>
    <w:rsid w:val="00517A89"/>
    <w:rsid w:val="005250F2"/>
    <w:rsid w:val="005379EE"/>
    <w:rsid w:val="00545955"/>
    <w:rsid w:val="005748B0"/>
    <w:rsid w:val="0058389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F88"/>
    <w:rsid w:val="00725A7D"/>
    <w:rsid w:val="007501BE"/>
    <w:rsid w:val="00790BB3"/>
    <w:rsid w:val="00791CE7"/>
    <w:rsid w:val="007A2830"/>
    <w:rsid w:val="007B5FAA"/>
    <w:rsid w:val="007C206C"/>
    <w:rsid w:val="00803D24"/>
    <w:rsid w:val="00817DD6"/>
    <w:rsid w:val="00857814"/>
    <w:rsid w:val="00885156"/>
    <w:rsid w:val="008C67F5"/>
    <w:rsid w:val="00906C47"/>
    <w:rsid w:val="009151AA"/>
    <w:rsid w:val="0093429D"/>
    <w:rsid w:val="00943573"/>
    <w:rsid w:val="00970F7D"/>
    <w:rsid w:val="0097264D"/>
    <w:rsid w:val="00981BDA"/>
    <w:rsid w:val="00994A3D"/>
    <w:rsid w:val="009C2B12"/>
    <w:rsid w:val="009C70F3"/>
    <w:rsid w:val="00A174D9"/>
    <w:rsid w:val="00A569CD"/>
    <w:rsid w:val="00A926F2"/>
    <w:rsid w:val="00AB5EE2"/>
    <w:rsid w:val="00AB6715"/>
    <w:rsid w:val="00AB6FA7"/>
    <w:rsid w:val="00B1671E"/>
    <w:rsid w:val="00B25EB8"/>
    <w:rsid w:val="00B354E1"/>
    <w:rsid w:val="00B37F4D"/>
    <w:rsid w:val="00B7507E"/>
    <w:rsid w:val="00B9351A"/>
    <w:rsid w:val="00C52A7B"/>
    <w:rsid w:val="00C56BAF"/>
    <w:rsid w:val="00C60BDB"/>
    <w:rsid w:val="00C679AA"/>
    <w:rsid w:val="00C75972"/>
    <w:rsid w:val="00CC0A3A"/>
    <w:rsid w:val="00CD066B"/>
    <w:rsid w:val="00CE4FEE"/>
    <w:rsid w:val="00D77FCA"/>
    <w:rsid w:val="00DA5FFE"/>
    <w:rsid w:val="00DB59C3"/>
    <w:rsid w:val="00DC259A"/>
    <w:rsid w:val="00DC6C48"/>
    <w:rsid w:val="00DE23E8"/>
    <w:rsid w:val="00E13461"/>
    <w:rsid w:val="00E25098"/>
    <w:rsid w:val="00E52377"/>
    <w:rsid w:val="00E64E17"/>
    <w:rsid w:val="00E866C9"/>
    <w:rsid w:val="00EA3D3C"/>
    <w:rsid w:val="00EE2E1F"/>
    <w:rsid w:val="00F20EE0"/>
    <w:rsid w:val="00F216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6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3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34</cp:revision>
  <cp:lastPrinted>2013-10-03T12:51:00Z</cp:lastPrinted>
  <dcterms:created xsi:type="dcterms:W3CDTF">2022-11-17T16:58:00Z</dcterms:created>
  <dcterms:modified xsi:type="dcterms:W3CDTF">2024-05-1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